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C19C" w14:textId="6B0DBBB5" w:rsidR="00142E00" w:rsidRDefault="00142E00">
      <w:pPr>
        <w:rPr>
          <w:rFonts w:ascii="Times New Roman" w:hAnsi="Times New Roman" w:cs="Times New Roman"/>
          <w:b/>
          <w:bCs/>
        </w:rPr>
      </w:pPr>
      <w:r w:rsidRPr="00142E00">
        <w:rPr>
          <w:rFonts w:ascii="Times New Roman" w:hAnsi="Times New Roman" w:cs="Times New Roman"/>
          <w:b/>
          <w:bCs/>
        </w:rPr>
        <w:t>5-point Likert Satisfaction Scale</w:t>
      </w:r>
    </w:p>
    <w:p w14:paraId="08E706A5" w14:textId="77777777" w:rsidR="00142E00" w:rsidRPr="00142E00" w:rsidRDefault="00142E00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961"/>
        <w:gridCol w:w="1136"/>
        <w:gridCol w:w="1136"/>
        <w:gridCol w:w="1136"/>
        <w:gridCol w:w="1136"/>
        <w:gridCol w:w="1137"/>
      </w:tblGrid>
      <w:tr w:rsidR="00185235" w14:paraId="76E0B0E8" w14:textId="77777777" w:rsidTr="00251273">
        <w:tc>
          <w:tcPr>
            <w:tcW w:w="2961" w:type="dxa"/>
          </w:tcPr>
          <w:p w14:paraId="3146F79E" w14:textId="07A6D2C3" w:rsidR="00AE13C4" w:rsidRPr="00185235" w:rsidRDefault="00AE13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36" w:type="dxa"/>
          </w:tcPr>
          <w:p w14:paraId="0A9634FB" w14:textId="3F303E88" w:rsidR="00AE13C4" w:rsidRDefault="00AE13C4">
            <w:r>
              <w:rPr>
                <w:rStyle w:val="qk-md-text"/>
                <w:rFonts w:ascii="var(--ty-font-text)" w:hAnsi="var(--ty-font-text)" w:cs="Segoe UI"/>
                <w:b/>
                <w:bCs/>
                <w:color w:val="060A26"/>
                <w:shd w:val="clear" w:color="auto" w:fill="FFFFFF"/>
              </w:rPr>
              <w:t>Strongly Disagree</w:t>
            </w:r>
          </w:p>
        </w:tc>
        <w:tc>
          <w:tcPr>
            <w:tcW w:w="1136" w:type="dxa"/>
          </w:tcPr>
          <w:p w14:paraId="3F7B26B9" w14:textId="2D7DCC1D" w:rsidR="00AE13C4" w:rsidRDefault="00AE13C4">
            <w:r>
              <w:rPr>
                <w:rStyle w:val="qk-md-text"/>
                <w:rFonts w:ascii="var(--ty-font-text)" w:hAnsi="var(--ty-font-text)" w:cs="Segoe UI"/>
                <w:b/>
                <w:bCs/>
                <w:color w:val="060A26"/>
                <w:shd w:val="clear" w:color="auto" w:fill="FFFFFF"/>
              </w:rPr>
              <w:t>Disagree</w:t>
            </w:r>
          </w:p>
        </w:tc>
        <w:tc>
          <w:tcPr>
            <w:tcW w:w="1136" w:type="dxa"/>
          </w:tcPr>
          <w:p w14:paraId="7289611E" w14:textId="3A24C025" w:rsidR="00AE13C4" w:rsidRDefault="00AE13C4">
            <w:r>
              <w:rPr>
                <w:rFonts w:ascii="Segoe UI" w:hAnsi="Segoe UI" w:cs="Segoe UI"/>
                <w:b/>
                <w:bCs/>
                <w:color w:val="060A26"/>
                <w:szCs w:val="21"/>
              </w:rPr>
              <w:t>Neutra</w:t>
            </w:r>
            <w:r>
              <w:rPr>
                <w:rFonts w:ascii="Segoe UI" w:hAnsi="Segoe UI" w:cs="Segoe UI"/>
                <w:b/>
                <w:bCs/>
                <w:color w:val="060A26"/>
                <w:szCs w:val="21"/>
              </w:rPr>
              <w:t>l</w:t>
            </w:r>
          </w:p>
        </w:tc>
        <w:tc>
          <w:tcPr>
            <w:tcW w:w="1136" w:type="dxa"/>
          </w:tcPr>
          <w:p w14:paraId="1B5FBAE8" w14:textId="1FD9ECBD" w:rsidR="00AE13C4" w:rsidRDefault="00AE13C4">
            <w:r>
              <w:rPr>
                <w:rStyle w:val="qk-md-text"/>
                <w:rFonts w:ascii="var(--ty-font-text)" w:hAnsi="var(--ty-font-text)" w:cs="Segoe UI"/>
                <w:b/>
                <w:bCs/>
                <w:color w:val="060A26"/>
                <w:shd w:val="clear" w:color="auto" w:fill="FFFFFF"/>
              </w:rPr>
              <w:t>agree</w:t>
            </w:r>
          </w:p>
        </w:tc>
        <w:tc>
          <w:tcPr>
            <w:tcW w:w="1137" w:type="dxa"/>
          </w:tcPr>
          <w:p w14:paraId="42920543" w14:textId="065BCF07" w:rsidR="00AE13C4" w:rsidRDefault="00AE13C4">
            <w:r>
              <w:rPr>
                <w:rStyle w:val="qk-md-text"/>
                <w:rFonts w:ascii="var(--ty-font-text)" w:hAnsi="var(--ty-font-text)" w:cs="Segoe UI"/>
                <w:b/>
                <w:bCs/>
                <w:color w:val="060A26"/>
                <w:shd w:val="clear" w:color="auto" w:fill="FFFFFF"/>
              </w:rPr>
              <w:t>Strongly agree</w:t>
            </w:r>
          </w:p>
        </w:tc>
      </w:tr>
      <w:tr w:rsidR="00185235" w14:paraId="6777685B" w14:textId="77777777" w:rsidTr="00251273">
        <w:tc>
          <w:tcPr>
            <w:tcW w:w="2961" w:type="dxa"/>
          </w:tcPr>
          <w:p w14:paraId="24EF9EC2" w14:textId="77AB5593" w:rsidR="00AE13C4" w:rsidRPr="00185235" w:rsidRDefault="00E56C5C">
            <w:pPr>
              <w:rPr>
                <w:rFonts w:ascii="Times New Roman" w:hAnsi="Times New Roman" w:cs="Times New Roman"/>
              </w:rPr>
            </w:pP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Overall,</w:t>
            </w:r>
            <w:r w:rsidR="00AE13C4"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 the PONV prophylactic measure 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was</w:t>
            </w:r>
            <w:r w:rsidR="00AE13C4"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 comfortable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136" w:type="dxa"/>
          </w:tcPr>
          <w:p w14:paraId="17AA304D" w14:textId="77777777" w:rsidR="00AE13C4" w:rsidRDefault="00AE13C4"/>
        </w:tc>
        <w:tc>
          <w:tcPr>
            <w:tcW w:w="1136" w:type="dxa"/>
          </w:tcPr>
          <w:p w14:paraId="770BB9CF" w14:textId="77777777" w:rsidR="00AE13C4" w:rsidRDefault="00AE13C4"/>
        </w:tc>
        <w:tc>
          <w:tcPr>
            <w:tcW w:w="1136" w:type="dxa"/>
          </w:tcPr>
          <w:p w14:paraId="17E4311D" w14:textId="77777777" w:rsidR="00AE13C4" w:rsidRDefault="00AE13C4"/>
        </w:tc>
        <w:tc>
          <w:tcPr>
            <w:tcW w:w="1136" w:type="dxa"/>
          </w:tcPr>
          <w:p w14:paraId="283CE334" w14:textId="77777777" w:rsidR="00AE13C4" w:rsidRDefault="00AE13C4"/>
        </w:tc>
        <w:tc>
          <w:tcPr>
            <w:tcW w:w="1137" w:type="dxa"/>
          </w:tcPr>
          <w:p w14:paraId="42E5082C" w14:textId="77777777" w:rsidR="00AE13C4" w:rsidRDefault="00AE13C4"/>
        </w:tc>
      </w:tr>
      <w:tr w:rsidR="00185235" w14:paraId="48748B2A" w14:textId="77777777" w:rsidTr="00251273">
        <w:tc>
          <w:tcPr>
            <w:tcW w:w="2961" w:type="dxa"/>
          </w:tcPr>
          <w:p w14:paraId="6AEB6C3C" w14:textId="53C8E4A0" w:rsidR="00AE13C4" w:rsidRPr="00185235" w:rsidRDefault="00AE13C4">
            <w:pPr>
              <w:rPr>
                <w:rFonts w:ascii="Times New Roman" w:hAnsi="Times New Roman" w:cs="Times New Roman"/>
              </w:rPr>
            </w:pP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The treatment process did not cause me significant discomfort (e.g., pain, burning sensation)</w:t>
            </w:r>
          </w:p>
        </w:tc>
        <w:tc>
          <w:tcPr>
            <w:tcW w:w="1136" w:type="dxa"/>
          </w:tcPr>
          <w:p w14:paraId="64A41954" w14:textId="77777777" w:rsidR="00AE13C4" w:rsidRDefault="00AE13C4"/>
        </w:tc>
        <w:tc>
          <w:tcPr>
            <w:tcW w:w="1136" w:type="dxa"/>
          </w:tcPr>
          <w:p w14:paraId="066C9C23" w14:textId="77777777" w:rsidR="00AE13C4" w:rsidRDefault="00AE13C4"/>
        </w:tc>
        <w:tc>
          <w:tcPr>
            <w:tcW w:w="1136" w:type="dxa"/>
          </w:tcPr>
          <w:p w14:paraId="0FAE9E6B" w14:textId="77777777" w:rsidR="00AE13C4" w:rsidRDefault="00AE13C4"/>
        </w:tc>
        <w:tc>
          <w:tcPr>
            <w:tcW w:w="1136" w:type="dxa"/>
          </w:tcPr>
          <w:p w14:paraId="39002F16" w14:textId="77777777" w:rsidR="00AE13C4" w:rsidRDefault="00AE13C4"/>
        </w:tc>
        <w:tc>
          <w:tcPr>
            <w:tcW w:w="1137" w:type="dxa"/>
          </w:tcPr>
          <w:p w14:paraId="571B2C04" w14:textId="77777777" w:rsidR="00AE13C4" w:rsidRDefault="00AE13C4"/>
        </w:tc>
      </w:tr>
      <w:tr w:rsidR="00185235" w14:paraId="751CBAF3" w14:textId="77777777" w:rsidTr="00251273">
        <w:tc>
          <w:tcPr>
            <w:tcW w:w="2961" w:type="dxa"/>
          </w:tcPr>
          <w:p w14:paraId="3A0BB1CF" w14:textId="5572DD82" w:rsidR="00AE13C4" w:rsidRPr="00185235" w:rsidRDefault="00185235">
            <w:pPr>
              <w:rPr>
                <w:rFonts w:ascii="Times New Roman" w:hAnsi="Times New Roman" w:cs="Times New Roman"/>
              </w:rPr>
            </w:pP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T</w:t>
            </w:r>
            <w:r w:rsidR="00AE13C4"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his treatment effectively reduced my postoperative nausea and vomiting</w:t>
            </w:r>
          </w:p>
        </w:tc>
        <w:tc>
          <w:tcPr>
            <w:tcW w:w="1136" w:type="dxa"/>
          </w:tcPr>
          <w:p w14:paraId="6DB12D16" w14:textId="77777777" w:rsidR="00AE13C4" w:rsidRDefault="00AE13C4"/>
        </w:tc>
        <w:tc>
          <w:tcPr>
            <w:tcW w:w="1136" w:type="dxa"/>
          </w:tcPr>
          <w:p w14:paraId="411B8B7F" w14:textId="77777777" w:rsidR="00AE13C4" w:rsidRDefault="00AE13C4"/>
        </w:tc>
        <w:tc>
          <w:tcPr>
            <w:tcW w:w="1136" w:type="dxa"/>
          </w:tcPr>
          <w:p w14:paraId="58C34D32" w14:textId="77777777" w:rsidR="00AE13C4" w:rsidRDefault="00AE13C4"/>
        </w:tc>
        <w:tc>
          <w:tcPr>
            <w:tcW w:w="1136" w:type="dxa"/>
          </w:tcPr>
          <w:p w14:paraId="57754AA2" w14:textId="77777777" w:rsidR="00AE13C4" w:rsidRDefault="00AE13C4"/>
        </w:tc>
        <w:tc>
          <w:tcPr>
            <w:tcW w:w="1137" w:type="dxa"/>
          </w:tcPr>
          <w:p w14:paraId="49BD1007" w14:textId="77777777" w:rsidR="00AE13C4" w:rsidRDefault="00AE13C4"/>
        </w:tc>
      </w:tr>
      <w:tr w:rsidR="00185235" w14:paraId="5FB5D8BC" w14:textId="77777777" w:rsidTr="00251273">
        <w:tc>
          <w:tcPr>
            <w:tcW w:w="2961" w:type="dxa"/>
          </w:tcPr>
          <w:p w14:paraId="6A3CF762" w14:textId="36635B17" w:rsidR="00AE13C4" w:rsidRPr="00185235" w:rsidRDefault="00AE13C4">
            <w:pPr>
              <w:rPr>
                <w:rFonts w:ascii="Times New Roman" w:hAnsi="Times New Roman" w:cs="Times New Roman"/>
              </w:rPr>
            </w:pPr>
            <w:bookmarkStart w:id="0" w:name="OLE_LINK27"/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Compared with other antiemetic methods I </w:t>
            </w:r>
            <w:r w:rsidR="00D64448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used</w:t>
            </w:r>
            <w:r w:rsid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, 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I prefer this non-invasive stimulation therapy</w:t>
            </w:r>
            <w:bookmarkEnd w:id="0"/>
          </w:p>
        </w:tc>
        <w:tc>
          <w:tcPr>
            <w:tcW w:w="1136" w:type="dxa"/>
          </w:tcPr>
          <w:p w14:paraId="3FEB553A" w14:textId="77777777" w:rsidR="00AE13C4" w:rsidRDefault="00AE13C4"/>
        </w:tc>
        <w:tc>
          <w:tcPr>
            <w:tcW w:w="1136" w:type="dxa"/>
          </w:tcPr>
          <w:p w14:paraId="423157C1" w14:textId="77777777" w:rsidR="00AE13C4" w:rsidRDefault="00AE13C4"/>
        </w:tc>
        <w:tc>
          <w:tcPr>
            <w:tcW w:w="1136" w:type="dxa"/>
          </w:tcPr>
          <w:p w14:paraId="7A005E1A" w14:textId="77777777" w:rsidR="00AE13C4" w:rsidRDefault="00AE13C4"/>
        </w:tc>
        <w:tc>
          <w:tcPr>
            <w:tcW w:w="1136" w:type="dxa"/>
          </w:tcPr>
          <w:p w14:paraId="7B270739" w14:textId="77777777" w:rsidR="00AE13C4" w:rsidRDefault="00AE13C4"/>
        </w:tc>
        <w:tc>
          <w:tcPr>
            <w:tcW w:w="1137" w:type="dxa"/>
          </w:tcPr>
          <w:p w14:paraId="234D189C" w14:textId="77777777" w:rsidR="00AE13C4" w:rsidRDefault="00AE13C4"/>
        </w:tc>
      </w:tr>
      <w:tr w:rsidR="00185235" w14:paraId="27698B7F" w14:textId="77777777" w:rsidTr="00251273">
        <w:tc>
          <w:tcPr>
            <w:tcW w:w="2961" w:type="dxa"/>
          </w:tcPr>
          <w:p w14:paraId="5E4889C0" w14:textId="510964D5" w:rsidR="00AE13C4" w:rsidRPr="00185235" w:rsidRDefault="00AE13C4">
            <w:pPr>
              <w:rPr>
                <w:rFonts w:ascii="Times New Roman" w:hAnsi="Times New Roman" w:cs="Times New Roman"/>
              </w:rPr>
            </w:pP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If I 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undergo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 similar surgery in the future, I would willingly 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to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 </w:t>
            </w:r>
            <w:r w:rsid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 xml:space="preserve">accept </w:t>
            </w:r>
            <w:r w:rsidRPr="00185235">
              <w:rPr>
                <w:rFonts w:ascii="Times New Roman" w:hAnsi="Times New Roman" w:cs="Times New Roman"/>
                <w:color w:val="060A26"/>
                <w:szCs w:val="21"/>
                <w:shd w:val="clear" w:color="auto" w:fill="FFFFFF"/>
              </w:rPr>
              <w:t>this treatment again</w:t>
            </w:r>
          </w:p>
        </w:tc>
        <w:tc>
          <w:tcPr>
            <w:tcW w:w="1136" w:type="dxa"/>
          </w:tcPr>
          <w:p w14:paraId="1FD96258" w14:textId="77777777" w:rsidR="00AE13C4" w:rsidRDefault="00AE13C4"/>
        </w:tc>
        <w:tc>
          <w:tcPr>
            <w:tcW w:w="1136" w:type="dxa"/>
          </w:tcPr>
          <w:p w14:paraId="719E8A68" w14:textId="77777777" w:rsidR="00AE13C4" w:rsidRDefault="00AE13C4"/>
        </w:tc>
        <w:tc>
          <w:tcPr>
            <w:tcW w:w="1136" w:type="dxa"/>
          </w:tcPr>
          <w:p w14:paraId="6A3099B6" w14:textId="77777777" w:rsidR="00AE13C4" w:rsidRDefault="00AE13C4"/>
        </w:tc>
        <w:tc>
          <w:tcPr>
            <w:tcW w:w="1136" w:type="dxa"/>
          </w:tcPr>
          <w:p w14:paraId="6585C48A" w14:textId="77777777" w:rsidR="00AE13C4" w:rsidRDefault="00AE13C4"/>
        </w:tc>
        <w:tc>
          <w:tcPr>
            <w:tcW w:w="1137" w:type="dxa"/>
          </w:tcPr>
          <w:p w14:paraId="57D1D1C6" w14:textId="77777777" w:rsidR="00AE13C4" w:rsidRDefault="00AE13C4"/>
        </w:tc>
      </w:tr>
    </w:tbl>
    <w:p w14:paraId="43C055CB" w14:textId="77777777" w:rsidR="00A7043E" w:rsidRDefault="00A7043E"/>
    <w:sectPr w:rsidR="00A70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5C89D" w14:textId="77777777" w:rsidR="00C035B4" w:rsidRDefault="00C035B4" w:rsidP="00142E00">
      <w:r>
        <w:separator/>
      </w:r>
    </w:p>
  </w:endnote>
  <w:endnote w:type="continuationSeparator" w:id="0">
    <w:p w14:paraId="4F8BD5F7" w14:textId="77777777" w:rsidR="00C035B4" w:rsidRDefault="00C035B4" w:rsidP="00142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ar(--ty-font-text)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DD38B" w14:textId="77777777" w:rsidR="00C035B4" w:rsidRDefault="00C035B4" w:rsidP="00142E00">
      <w:r>
        <w:separator/>
      </w:r>
    </w:p>
  </w:footnote>
  <w:footnote w:type="continuationSeparator" w:id="0">
    <w:p w14:paraId="6EBF4F55" w14:textId="77777777" w:rsidR="00C035B4" w:rsidRDefault="00C035B4" w:rsidP="00142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3E"/>
    <w:rsid w:val="00072610"/>
    <w:rsid w:val="00142E00"/>
    <w:rsid w:val="00185235"/>
    <w:rsid w:val="00251273"/>
    <w:rsid w:val="00A7043E"/>
    <w:rsid w:val="00AE13C4"/>
    <w:rsid w:val="00C035B4"/>
    <w:rsid w:val="00D64448"/>
    <w:rsid w:val="00E5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41D93"/>
  <w15:chartTrackingRefBased/>
  <w15:docId w15:val="{A66509A0-1C34-4481-8A9E-E9C641EC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E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E00"/>
    <w:rPr>
      <w:sz w:val="18"/>
      <w:szCs w:val="18"/>
    </w:rPr>
  </w:style>
  <w:style w:type="table" w:styleId="a7">
    <w:name w:val="Table Grid"/>
    <w:basedOn w:val="a1"/>
    <w:uiPriority w:val="39"/>
    <w:rsid w:val="00AE1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k-md-text">
    <w:name w:val="qk-md-text"/>
    <w:basedOn w:val="a0"/>
    <w:rsid w:val="00AE1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7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6-06-09T02:12:00Z</dcterms:created>
  <dcterms:modified xsi:type="dcterms:W3CDTF">2026-06-09T02:43:00Z</dcterms:modified>
</cp:coreProperties>
</file>